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66A" w:rsidRPr="00895D5D" w:rsidRDefault="00AA366A" w:rsidP="00AA366A">
      <w:pPr>
        <w:rPr>
          <w:rFonts w:ascii="Arial" w:hAnsi="Arial" w:cs="Arial"/>
          <w:color w:val="000000" w:themeColor="text1"/>
          <w:sz w:val="24"/>
          <w:szCs w:val="24"/>
        </w:rPr>
      </w:pPr>
      <w:r w:rsidRPr="00895D5D">
        <w:rPr>
          <w:rFonts w:ascii="Arial" w:hAnsi="Arial" w:cs="Arial"/>
          <w:b/>
          <w:color w:val="000000" w:themeColor="text1"/>
          <w:sz w:val="24"/>
          <w:szCs w:val="24"/>
        </w:rPr>
        <w:t>Table</w:t>
      </w:r>
      <w:r w:rsidR="000A13A6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</w:t>
      </w:r>
      <w:r w:rsidR="000A13A6" w:rsidRPr="00895D5D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0A13A6" w:rsidRPr="00895D5D">
        <w:rPr>
          <w:rFonts w:ascii="Arial" w:hAnsi="Arial" w:cs="Arial" w:hint="eastAsia"/>
          <w:b/>
          <w:color w:val="000000" w:themeColor="text1"/>
          <w:sz w:val="24"/>
          <w:szCs w:val="24"/>
        </w:rPr>
        <w:t>4</w:t>
      </w:r>
      <w:r w:rsidRPr="00895D5D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895D5D">
        <w:rPr>
          <w:rFonts w:ascii="Arial" w:hAnsi="Arial" w:cs="Arial"/>
          <w:color w:val="000000" w:themeColor="text1"/>
          <w:sz w:val="24"/>
          <w:szCs w:val="24"/>
        </w:rPr>
        <w:t xml:space="preserve">Primers </w:t>
      </w:r>
      <w:r w:rsidRPr="00895D5D">
        <w:rPr>
          <w:rFonts w:ascii="Arial" w:hAnsi="Arial" w:cs="Arial" w:hint="eastAsia"/>
          <w:color w:val="000000" w:themeColor="text1"/>
          <w:sz w:val="24"/>
          <w:szCs w:val="24"/>
        </w:rPr>
        <w:t xml:space="preserve">used </w:t>
      </w:r>
      <w:r w:rsidRPr="00895D5D">
        <w:rPr>
          <w:rFonts w:ascii="Arial" w:hAnsi="Arial" w:cs="Arial"/>
          <w:color w:val="000000" w:themeColor="text1"/>
          <w:sz w:val="24"/>
          <w:szCs w:val="24"/>
        </w:rPr>
        <w:t xml:space="preserve">for the </w:t>
      </w:r>
      <w:r w:rsidRPr="00895D5D">
        <w:rPr>
          <w:rFonts w:ascii="Arial" w:hAnsi="Arial" w:cs="Arial"/>
          <w:i/>
          <w:color w:val="000000" w:themeColor="text1"/>
          <w:sz w:val="24"/>
          <w:szCs w:val="24"/>
        </w:rPr>
        <w:t>mcr-2</w:t>
      </w:r>
      <w:r w:rsidRPr="00895D5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895D5D">
        <w:rPr>
          <w:rFonts w:ascii="Arial" w:hAnsi="Arial" w:cs="Arial" w:hint="eastAsia"/>
          <w:color w:val="000000" w:themeColor="text1"/>
          <w:sz w:val="24"/>
          <w:szCs w:val="24"/>
        </w:rPr>
        <w:t>promoter synthesis</w:t>
      </w:r>
    </w:p>
    <w:tbl>
      <w:tblPr>
        <w:tblStyle w:val="a5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6854"/>
      </w:tblGrid>
      <w:tr w:rsidR="00AA366A" w:rsidRPr="00895D5D" w:rsidTr="00B4485A">
        <w:tc>
          <w:tcPr>
            <w:tcW w:w="1668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AA366A" w:rsidRPr="00895D5D" w:rsidRDefault="00AA366A" w:rsidP="00B4485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</w:t>
            </w:r>
            <w:r w:rsidRPr="00895D5D">
              <w:rPr>
                <w:rFonts w:ascii="Arial" w:hAnsi="Arial" w:cs="Arial" w:hint="eastAsia"/>
                <w:b/>
                <w:color w:val="000000" w:themeColor="text1"/>
                <w:sz w:val="24"/>
                <w:szCs w:val="24"/>
              </w:rPr>
              <w:t xml:space="preserve">rimers </w:t>
            </w:r>
          </w:p>
        </w:tc>
        <w:tc>
          <w:tcPr>
            <w:tcW w:w="6854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AA366A" w:rsidRPr="00895D5D" w:rsidRDefault="00AA366A" w:rsidP="00B4485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</w:t>
            </w:r>
            <w:r w:rsidRPr="00895D5D">
              <w:rPr>
                <w:rFonts w:ascii="Arial" w:hAnsi="Arial" w:cs="Arial" w:hint="eastAsia"/>
                <w:b/>
                <w:color w:val="000000" w:themeColor="text1"/>
                <w:sz w:val="24"/>
                <w:szCs w:val="24"/>
              </w:rPr>
              <w:t>equences</w:t>
            </w:r>
          </w:p>
        </w:tc>
      </w:tr>
      <w:tr w:rsidR="00AA366A" w:rsidRPr="00895D5D" w:rsidTr="00B4485A">
        <w:tc>
          <w:tcPr>
            <w:tcW w:w="1668" w:type="dxa"/>
            <w:tcBorders>
              <w:top w:val="single" w:sz="6" w:space="0" w:color="000000" w:themeColor="text1"/>
            </w:tcBorders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(1)</w:t>
            </w:r>
          </w:p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(SalI)</w:t>
            </w:r>
          </w:p>
        </w:tc>
        <w:tc>
          <w:tcPr>
            <w:tcW w:w="6854" w:type="dxa"/>
            <w:tcBorders>
              <w:top w:val="single" w:sz="6" w:space="0" w:color="000000" w:themeColor="text1"/>
            </w:tcBorders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'-AC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-3’</w:t>
            </w:r>
          </w:p>
        </w:tc>
      </w:tr>
      <w:tr w:rsidR="00AA366A" w:rsidRPr="00895D5D" w:rsidTr="00B4485A">
        <w:tc>
          <w:tcPr>
            <w:tcW w:w="1668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(2)</w:t>
            </w:r>
          </w:p>
        </w:tc>
        <w:tc>
          <w:tcPr>
            <w:tcW w:w="6854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C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-3’</w:t>
            </w:r>
          </w:p>
        </w:tc>
      </w:tr>
      <w:tr w:rsidR="00AA366A" w:rsidRPr="00895D5D" w:rsidTr="00B4485A">
        <w:tc>
          <w:tcPr>
            <w:tcW w:w="1668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(3)</w:t>
            </w:r>
          </w:p>
        </w:tc>
        <w:tc>
          <w:tcPr>
            <w:tcW w:w="6854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AA366A" w:rsidRPr="00895D5D" w:rsidTr="00B4485A">
        <w:tc>
          <w:tcPr>
            <w:tcW w:w="1668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(4)</w:t>
            </w:r>
          </w:p>
        </w:tc>
        <w:tc>
          <w:tcPr>
            <w:tcW w:w="6854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AA366A" w:rsidRPr="00895D5D" w:rsidTr="00B4485A">
        <w:tc>
          <w:tcPr>
            <w:tcW w:w="1668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(4)-R</w:t>
            </w:r>
          </w:p>
        </w:tc>
        <w:tc>
          <w:tcPr>
            <w:tcW w:w="6854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AA366A" w:rsidRPr="00895D5D" w:rsidTr="00B4485A">
        <w:tc>
          <w:tcPr>
            <w:tcW w:w="1668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(5)</w:t>
            </w:r>
          </w:p>
        </w:tc>
        <w:tc>
          <w:tcPr>
            <w:tcW w:w="6854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AA366A" w:rsidRPr="00895D5D" w:rsidTr="00B4485A">
        <w:tc>
          <w:tcPr>
            <w:tcW w:w="1668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(6)</w:t>
            </w:r>
          </w:p>
        </w:tc>
        <w:tc>
          <w:tcPr>
            <w:tcW w:w="6854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-3’</w:t>
            </w:r>
          </w:p>
        </w:tc>
      </w:tr>
      <w:tr w:rsidR="00AA366A" w:rsidRPr="00895D5D" w:rsidTr="00B4485A">
        <w:tc>
          <w:tcPr>
            <w:tcW w:w="1668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(7)</w:t>
            </w:r>
          </w:p>
        </w:tc>
        <w:tc>
          <w:tcPr>
            <w:tcW w:w="6854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AA366A" w:rsidRPr="00895D5D" w:rsidTr="00B4485A">
        <w:tc>
          <w:tcPr>
            <w:tcW w:w="1668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(8)</w:t>
            </w:r>
          </w:p>
        </w:tc>
        <w:tc>
          <w:tcPr>
            <w:tcW w:w="6854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AA366A" w:rsidRPr="00895D5D" w:rsidTr="00B4485A">
        <w:tc>
          <w:tcPr>
            <w:tcW w:w="1668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(8)-R</w:t>
            </w:r>
          </w:p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(EcoRI)</w:t>
            </w:r>
          </w:p>
        </w:tc>
        <w:tc>
          <w:tcPr>
            <w:tcW w:w="6854" w:type="dxa"/>
          </w:tcPr>
          <w:p w:rsidR="00AA366A" w:rsidRPr="00895D5D" w:rsidRDefault="00AA366A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CG  </w:t>
            </w:r>
            <w:r w:rsidRPr="00895D5D">
              <w:rPr>
                <w:rFonts w:ascii="Arial" w:hAnsi="Arial" w:cs="Arial"/>
                <w:i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</w:tbl>
    <w:p w:rsidR="00AA366A" w:rsidRPr="00895D5D" w:rsidRDefault="00AA366A" w:rsidP="00AA366A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FB74B2" w:rsidRPr="00AA366A" w:rsidRDefault="00FB74B2"/>
    <w:sectPr w:rsidR="00FB74B2" w:rsidRPr="00AA366A" w:rsidSect="00FD5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7DC1" w:rsidRDefault="00557DC1" w:rsidP="00AA366A">
      <w:r>
        <w:separator/>
      </w:r>
    </w:p>
  </w:endnote>
  <w:endnote w:type="continuationSeparator" w:id="1">
    <w:p w:rsidR="00557DC1" w:rsidRDefault="00557DC1" w:rsidP="00AA36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7DC1" w:rsidRDefault="00557DC1" w:rsidP="00AA366A">
      <w:r>
        <w:separator/>
      </w:r>
    </w:p>
  </w:footnote>
  <w:footnote w:type="continuationSeparator" w:id="1">
    <w:p w:rsidR="00557DC1" w:rsidRDefault="00557DC1" w:rsidP="00AA36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366A"/>
    <w:rsid w:val="000A13A6"/>
    <w:rsid w:val="00557DC1"/>
    <w:rsid w:val="00AA366A"/>
    <w:rsid w:val="00FB74B2"/>
    <w:rsid w:val="00FD5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36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A3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A36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A3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A366A"/>
    <w:rPr>
      <w:sz w:val="18"/>
      <w:szCs w:val="18"/>
    </w:rPr>
  </w:style>
  <w:style w:type="table" w:styleId="a5">
    <w:name w:val="Table Grid"/>
    <w:basedOn w:val="a1"/>
    <w:uiPriority w:val="59"/>
    <w:rsid w:val="00AA36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4</cp:revision>
  <dcterms:created xsi:type="dcterms:W3CDTF">2016-11-29T05:45:00Z</dcterms:created>
  <dcterms:modified xsi:type="dcterms:W3CDTF">2017-02-17T20:40:00Z</dcterms:modified>
</cp:coreProperties>
</file>